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A40BC6" w:rsidRDefault="00A40B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  <w:r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A40BC6" w:rsidRDefault="00A40BC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A40BC6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A40BC6" w:rsidRDefault="00A40BC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5-1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A40BC6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66334" w:rsidRDefault="0036633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,121-1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66334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66334" w:rsidRDefault="0036633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66334" w:rsidRPr="003F016E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66334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66334" w:rsidRDefault="0036633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2-3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443BC">
              <w:rPr>
                <w:rFonts w:hint="eastAsia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66334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66334" w:rsidRDefault="0036633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7-3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66334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66334" w:rsidRDefault="0036633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66334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63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7-32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524FF5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24FF5" w:rsidRDefault="00524FF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-1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524FF5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24FF5" w:rsidRDefault="00524FF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9-16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524FF5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24FF5" w:rsidRDefault="00524FF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2-1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524FF5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24FF5" w:rsidRDefault="00524FF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0-1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524FF5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24FF5" w:rsidRDefault="00524FF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2-18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A34002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416A3">
              <w:rPr>
                <w:sz w:val="24"/>
                <w:szCs w:val="24"/>
              </w:rPr>
            </w:r>
            <w:r w:rsidR="00E416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A34002" w:rsidRDefault="00A34002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0-202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A34002" w:rsidRDefault="00641C86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02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641C86" w:rsidRDefault="00641C86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5-215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CB1A43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CB1A43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5-215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CB1A43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CB1A43" w:rsidRDefault="00CB1A43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6-226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CB1A43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CB1A43" w:rsidRDefault="00CB1A43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7-241</w:t>
            </w:r>
          </w:p>
        </w:tc>
      </w:tr>
      <w:tr w:rsidR="00641C86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443BC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443BC" w:rsidRDefault="00F443BC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42-247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443BC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F443BC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6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75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443BC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443BC" w:rsidRDefault="00F443BC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6-284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443BC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443BC" w:rsidRDefault="00F443BC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2-275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443BC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443BC" w:rsidRDefault="00F443BC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2-268</w:t>
            </w:r>
          </w:p>
        </w:tc>
      </w:tr>
      <w:tr w:rsidR="00641C86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443BC">
              <w:rPr>
                <w:rFonts w:hint="eastAsia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D6E06" w:rsidRDefault="00641C86" w:rsidP="00641C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41C86" w:rsidRPr="00F443BC" w:rsidRDefault="00F443BC" w:rsidP="00641C8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5-289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16A3" w:rsidRDefault="00E416A3" w:rsidP="00FD6E06">
      <w:pPr>
        <w:spacing w:after="0" w:line="240" w:lineRule="auto"/>
      </w:pPr>
      <w:r>
        <w:separator/>
      </w:r>
    </w:p>
  </w:endnote>
  <w:endnote w:type="continuationSeparator" w:id="0">
    <w:p w:rsidR="00E416A3" w:rsidRDefault="00E416A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16A3" w:rsidRDefault="00E416A3" w:rsidP="00FD6E06">
      <w:pPr>
        <w:spacing w:after="0" w:line="240" w:lineRule="auto"/>
      </w:pPr>
      <w:r>
        <w:separator/>
      </w:r>
    </w:p>
  </w:footnote>
  <w:footnote w:type="continuationSeparator" w:id="0">
    <w:p w:rsidR="00E416A3" w:rsidRDefault="00E416A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118DC"/>
    <w:rsid w:val="00176414"/>
    <w:rsid w:val="001E4CA1"/>
    <w:rsid w:val="002253F7"/>
    <w:rsid w:val="00366334"/>
    <w:rsid w:val="00390985"/>
    <w:rsid w:val="00524FF5"/>
    <w:rsid w:val="00556763"/>
    <w:rsid w:val="00641C86"/>
    <w:rsid w:val="00664936"/>
    <w:rsid w:val="0068643A"/>
    <w:rsid w:val="00750A0E"/>
    <w:rsid w:val="007924AC"/>
    <w:rsid w:val="009B20D2"/>
    <w:rsid w:val="00A0782F"/>
    <w:rsid w:val="00A34002"/>
    <w:rsid w:val="00A40BC6"/>
    <w:rsid w:val="00B567D4"/>
    <w:rsid w:val="00BB4AE3"/>
    <w:rsid w:val="00CA6DD4"/>
    <w:rsid w:val="00CB1A43"/>
    <w:rsid w:val="00E416A3"/>
    <w:rsid w:val="00EE17D5"/>
    <w:rsid w:val="00F443BC"/>
    <w:rsid w:val="00F901FE"/>
    <w:rsid w:val="00F909B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4F819"/>
  <w15:docId w15:val="{BA6F7EE2-2CFC-4C46-9A08-2D487608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1FC9E-0DBE-4144-9A0F-8EC8D0690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王学梅</cp:lastModifiedBy>
  <cp:revision>35</cp:revision>
  <dcterms:created xsi:type="dcterms:W3CDTF">2016-01-13T16:30:00Z</dcterms:created>
  <dcterms:modified xsi:type="dcterms:W3CDTF">2023-09-21T02:56:00Z</dcterms:modified>
</cp:coreProperties>
</file>